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80" w:type="dxa"/>
        <w:tblInd w:w="93" w:type="dxa"/>
        <w:tblLook w:val="04A0" w:firstRow="1" w:lastRow="0" w:firstColumn="1" w:lastColumn="0" w:noHBand="0" w:noVBand="1"/>
      </w:tblPr>
      <w:tblGrid>
        <w:gridCol w:w="1234"/>
        <w:gridCol w:w="1460"/>
        <w:gridCol w:w="1971"/>
        <w:gridCol w:w="1903"/>
        <w:gridCol w:w="2656"/>
        <w:gridCol w:w="2656"/>
      </w:tblGrid>
      <w:tr w:rsidR="000F4DE1" w:rsidRPr="000F4DE1" w14:paraId="1DF96F46" w14:textId="77777777" w:rsidTr="000F4DE1">
        <w:trPr>
          <w:trHeight w:val="435"/>
        </w:trPr>
        <w:tc>
          <w:tcPr>
            <w:tcW w:w="1188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8B6C" w14:textId="77777777" w:rsidR="000F4DE1" w:rsidRPr="000F4DE1" w:rsidRDefault="007403A6" w:rsidP="000F4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</w:t>
            </w:r>
            <w:r w:rsidR="00013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1. </w:t>
            </w:r>
            <w:r w:rsid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ather report: </w:t>
            </w:r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 Rainy (E</w:t>
            </w:r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, ICRISAT, </w:t>
            </w:r>
            <w:proofErr w:type="spellStart"/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ancheru</w:t>
            </w:r>
            <w:proofErr w:type="spellEnd"/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India</w:t>
            </w:r>
          </w:p>
        </w:tc>
      </w:tr>
      <w:tr w:rsidR="000F4DE1" w:rsidRPr="000F4DE1" w14:paraId="350A0EAC" w14:textId="77777777" w:rsidTr="000F4DE1">
        <w:trPr>
          <w:trHeight w:val="630"/>
        </w:trPr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9D63" w14:textId="77777777" w:rsidR="000F4DE1" w:rsidRPr="000F4DE1" w:rsidRDefault="008C25FD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am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  </w:t>
            </w:r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80FB" w14:textId="77777777" w:rsid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infall</w:t>
            </w:r>
          </w:p>
          <w:p w14:paraId="265908DC" w14:textId="77777777" w:rsidR="008C25FD" w:rsidRPr="000F4DE1" w:rsidRDefault="008C25FD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9412" w14:textId="77777777" w:rsid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 Temp</w:t>
            </w:r>
          </w:p>
          <w:p w14:paraId="10FE6091" w14:textId="77777777" w:rsidR="008C25FD" w:rsidRPr="000F4DE1" w:rsidRDefault="008C25FD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proofErr w:type="gramEnd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4EFB" w14:textId="77777777" w:rsid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 Temp</w:t>
            </w:r>
          </w:p>
          <w:p w14:paraId="57A19E6B" w14:textId="77777777" w:rsidR="008C25FD" w:rsidRPr="000F4DE1" w:rsidRDefault="008C25FD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proofErr w:type="gramEnd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7414A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</w:t>
            </w:r>
            <w:r w:rsidR="00E640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ive Humidity</w:t>
            </w:r>
            <w:r w:rsidR="00CD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t 7:17 </w:t>
            </w:r>
            <w:r w:rsidR="00E640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  <w:r w:rsidR="00BD6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CD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0AC98" w14:textId="77777777" w:rsidR="000F4DE1" w:rsidRPr="000F4DE1" w:rsidRDefault="00E640E6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Humidity</w:t>
            </w:r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14: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r</w:t>
            </w:r>
            <w:r w:rsidR="00BD6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CD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0F4DE1" w:rsidRPr="000F4DE1" w14:paraId="63C0E94A" w14:textId="77777777" w:rsidTr="000F4DE1">
        <w:trPr>
          <w:trHeight w:val="31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B2F3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5A5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DF6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8A19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1EE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="008C2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D0ED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5</w:t>
            </w:r>
          </w:p>
        </w:tc>
      </w:tr>
      <w:tr w:rsidR="000F4DE1" w:rsidRPr="000F4DE1" w14:paraId="5305B83B" w14:textId="77777777" w:rsidTr="000F4DE1">
        <w:trPr>
          <w:trHeight w:val="31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9E0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918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F4CB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  <w:r w:rsidR="008C2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6A1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1E1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B4F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1</w:t>
            </w:r>
          </w:p>
        </w:tc>
      </w:tr>
      <w:tr w:rsidR="000F4DE1" w:rsidRPr="000F4DE1" w14:paraId="4CAD84CE" w14:textId="77777777" w:rsidTr="000F4DE1">
        <w:trPr>
          <w:trHeight w:val="31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83CE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3D8B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D0D2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BB2A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  <w:r w:rsidR="008C2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0EA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8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EA3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9</w:t>
            </w:r>
          </w:p>
        </w:tc>
      </w:tr>
      <w:tr w:rsidR="000F4DE1" w:rsidRPr="000F4DE1" w14:paraId="603A922D" w14:textId="77777777" w:rsidTr="000F4DE1">
        <w:trPr>
          <w:trHeight w:val="315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AC3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A235" w14:textId="77777777" w:rsidR="000F4DE1" w:rsidRPr="000F4DE1" w:rsidRDefault="008C25FD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9D26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91A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0C50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5</w:t>
            </w: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FF93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6</w:t>
            </w:r>
          </w:p>
        </w:tc>
      </w:tr>
      <w:tr w:rsidR="000F4DE1" w:rsidRPr="000F4DE1" w14:paraId="63EFE331" w14:textId="77777777" w:rsidTr="000F4DE1">
        <w:trPr>
          <w:trHeight w:val="315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B824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1738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.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8687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B1F4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3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8701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1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EF09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7</w:t>
            </w:r>
          </w:p>
        </w:tc>
      </w:tr>
    </w:tbl>
    <w:p w14:paraId="04EBAE1D" w14:textId="77777777" w:rsidR="00F51DD8" w:rsidRDefault="00F51DD8"/>
    <w:tbl>
      <w:tblPr>
        <w:tblW w:w="12110" w:type="dxa"/>
        <w:tblInd w:w="93" w:type="dxa"/>
        <w:tblLook w:val="04A0" w:firstRow="1" w:lastRow="0" w:firstColumn="1" w:lastColumn="0" w:noHBand="0" w:noVBand="1"/>
      </w:tblPr>
      <w:tblGrid>
        <w:gridCol w:w="1258"/>
        <w:gridCol w:w="1488"/>
        <w:gridCol w:w="2009"/>
        <w:gridCol w:w="1940"/>
        <w:gridCol w:w="2707"/>
        <w:gridCol w:w="2708"/>
      </w:tblGrid>
      <w:tr w:rsidR="000F4DE1" w:rsidRPr="000F4DE1" w14:paraId="26CD3BA9" w14:textId="77777777" w:rsidTr="000F4DE1">
        <w:trPr>
          <w:trHeight w:val="582"/>
        </w:trPr>
        <w:tc>
          <w:tcPr>
            <w:tcW w:w="1211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43CF" w14:textId="3A088766" w:rsidR="000F4DE1" w:rsidRPr="000F4DE1" w:rsidRDefault="007403A6" w:rsidP="00F867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</w:t>
            </w:r>
            <w:r w:rsidR="000130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2. </w:t>
            </w:r>
            <w:r w:rsid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ather report: 2018 </w:t>
            </w:r>
            <w:r w:rsidR="000E71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mmer </w:t>
            </w:r>
            <w:bookmarkStart w:id="0" w:name="_GoBack"/>
            <w:bookmarkEnd w:id="0"/>
            <w:r w:rsid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E</w:t>
            </w:r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ICRISAT, </w:t>
            </w:r>
            <w:proofErr w:type="spellStart"/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ancheru</w:t>
            </w:r>
            <w:proofErr w:type="spellEnd"/>
            <w:r w:rsidR="000F4DE1"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India</w:t>
            </w:r>
          </w:p>
        </w:tc>
      </w:tr>
      <w:tr w:rsidR="00CD2781" w:rsidRPr="000F4DE1" w14:paraId="491AC624" w14:textId="77777777" w:rsidTr="00CD2781">
        <w:trPr>
          <w:trHeight w:val="843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859B" w14:textId="77777777" w:rsidR="00CD2781" w:rsidRPr="000F4DE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am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f  </w:t>
            </w: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06287" w14:textId="77777777" w:rsidR="00CD278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infall</w:t>
            </w:r>
          </w:p>
          <w:p w14:paraId="64009900" w14:textId="77777777" w:rsidR="00CD2781" w:rsidRPr="000F4DE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A8B8A" w14:textId="77777777" w:rsidR="00CD278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 Temp</w:t>
            </w:r>
          </w:p>
          <w:p w14:paraId="77C7EE3E" w14:textId="77777777" w:rsidR="00CD2781" w:rsidRPr="000F4DE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proofErr w:type="gramEnd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BACE" w14:textId="77777777" w:rsidR="00CD278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 Temp</w:t>
            </w:r>
          </w:p>
          <w:p w14:paraId="790A5B75" w14:textId="77777777" w:rsidR="00CD2781" w:rsidRPr="000F4DE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proofErr w:type="gramEnd"/>
            <w:r w:rsidRPr="008C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3838E" w14:textId="77777777" w:rsidR="00CD2781" w:rsidRPr="000F4DE1" w:rsidRDefault="00CD2781" w:rsidP="00CD2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tive Humidity </w:t>
            </w: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t 7:1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. (%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A8F5E" w14:textId="77777777" w:rsidR="00CD2781" w:rsidRPr="000F4DE1" w:rsidRDefault="00CD2781" w:rsidP="00E6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ive Humidity</w:t>
            </w:r>
            <w:r w:rsidRPr="000F4D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14: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r. (%)</w:t>
            </w:r>
          </w:p>
        </w:tc>
      </w:tr>
      <w:tr w:rsidR="000F4DE1" w:rsidRPr="000F4DE1" w14:paraId="461DCFC4" w14:textId="77777777" w:rsidTr="00CD2781">
        <w:trPr>
          <w:trHeight w:val="42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2760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E9E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60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B47A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530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  <w:r w:rsidR="008C2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463F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C77D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7</w:t>
            </w:r>
          </w:p>
        </w:tc>
      </w:tr>
      <w:tr w:rsidR="000F4DE1" w:rsidRPr="000F4DE1" w14:paraId="29BAA699" w14:textId="77777777" w:rsidTr="00CD2781">
        <w:trPr>
          <w:trHeight w:val="42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561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DF2E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D60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B03F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193B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D0D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5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15C9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</w:tr>
      <w:tr w:rsidR="000F4DE1" w:rsidRPr="000F4DE1" w14:paraId="593A2567" w14:textId="77777777" w:rsidTr="00CD2781">
        <w:trPr>
          <w:trHeight w:val="421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8AE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7E5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C942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C43C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8C2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3B25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  <w:r w:rsidR="00D60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BF9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9</w:t>
            </w:r>
          </w:p>
        </w:tc>
      </w:tr>
      <w:tr w:rsidR="000F4DE1" w:rsidRPr="000F4DE1" w14:paraId="0804F66C" w14:textId="77777777" w:rsidTr="00CD2781">
        <w:trPr>
          <w:trHeight w:val="421"/>
        </w:trPr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D83B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13EB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  <w:r w:rsidR="00D607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F8F5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4BFFE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7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702D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4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66C3" w14:textId="77777777" w:rsidR="000F4DE1" w:rsidRPr="000F4DE1" w:rsidRDefault="000F4DE1" w:rsidP="000F4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</w:tr>
    </w:tbl>
    <w:p w14:paraId="416E4DD3" w14:textId="77777777" w:rsidR="000F4DE1" w:rsidRDefault="000F4DE1"/>
    <w:sectPr w:rsidR="000F4DE1" w:rsidSect="000F4D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11E"/>
    <w:rsid w:val="000130AB"/>
    <w:rsid w:val="000D78C8"/>
    <w:rsid w:val="000E611E"/>
    <w:rsid w:val="000E7112"/>
    <w:rsid w:val="000F4DE1"/>
    <w:rsid w:val="007403A6"/>
    <w:rsid w:val="008C25FD"/>
    <w:rsid w:val="00BD6F32"/>
    <w:rsid w:val="00CD2781"/>
    <w:rsid w:val="00D6078A"/>
    <w:rsid w:val="00E640E6"/>
    <w:rsid w:val="00F51DD8"/>
    <w:rsid w:val="00F8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181C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7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626</Characters>
  <Application>Microsoft Macintosh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ar, Mahesh (ICRISAT-IN)</dc:creator>
  <cp:keywords/>
  <dc:description/>
  <cp:lastModifiedBy>MGovindaraj</cp:lastModifiedBy>
  <cp:revision>13</cp:revision>
  <dcterms:created xsi:type="dcterms:W3CDTF">2021-10-19T09:01:00Z</dcterms:created>
  <dcterms:modified xsi:type="dcterms:W3CDTF">2021-10-25T08:18:00Z</dcterms:modified>
</cp:coreProperties>
</file>